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DA0" w:rsidRDefault="00E66DA0" w:rsidP="00676D46">
      <w:pPr>
        <w:pStyle w:val="HTMLPreformatted"/>
      </w:pPr>
      <w:r>
        <w:t>R genes identified on B05 for LLS and on A03 and B04 for ELS.</w:t>
      </w:r>
    </w:p>
    <w:p w:rsidR="00E66DA0" w:rsidRDefault="00E66DA0" w:rsidP="00676D46">
      <w:pPr>
        <w:pStyle w:val="HTMLPreformatted"/>
      </w:pPr>
      <w:bookmarkStart w:id="0" w:name="_GoBack"/>
      <w:bookmarkEnd w:id="0"/>
    </w:p>
    <w:p w:rsidR="00676D46" w:rsidRDefault="00AF06FF" w:rsidP="00676D46">
      <w:pPr>
        <w:pStyle w:val="HTMLPreformatted"/>
      </w:pPr>
      <w:r>
        <w:t>&gt;</w:t>
      </w:r>
      <w:r w:rsidR="00676D46">
        <w:t>B</w:t>
      </w:r>
      <w:proofErr w:type="gramStart"/>
      <w:r w:rsidR="00676D46">
        <w:t>05:8860908..</w:t>
      </w:r>
      <w:proofErr w:type="gramEnd"/>
      <w:r w:rsidR="00676D46">
        <w:t>8866178</w:t>
      </w:r>
    </w:p>
    <w:p w:rsidR="00676D46" w:rsidRDefault="00676D46" w:rsidP="00676D46">
      <w:pPr>
        <w:pStyle w:val="HTMLPreformatted"/>
      </w:pPr>
      <w:r>
        <w:t>AGAGCATGAATTACTCCACCAGACACGCATAATAACATCATCAACAACCTGAAACAGAAA</w:t>
      </w:r>
    </w:p>
    <w:p w:rsidR="00676D46" w:rsidRDefault="00676D46" w:rsidP="00676D46">
      <w:pPr>
        <w:pStyle w:val="HTMLPreformatted"/>
      </w:pPr>
      <w:r>
        <w:t>AGGATAGAGGAAATCAGGTTACCAAGTTGAAAAAGCAAAAATTGACCATGAAACTTCTAT</w:t>
      </w:r>
    </w:p>
    <w:p w:rsidR="00676D46" w:rsidRDefault="00676D46" w:rsidP="00676D46">
      <w:pPr>
        <w:pStyle w:val="HTMLPreformatted"/>
      </w:pPr>
      <w:r>
        <w:t>TATTAAATATGTATAATATACAACCTCTTTGTCAAAGGCAACACTAAAAAAAAAAAAAAG</w:t>
      </w:r>
    </w:p>
    <w:p w:rsidR="00676D46" w:rsidRDefault="00676D46" w:rsidP="00676D46">
      <w:pPr>
        <w:pStyle w:val="HTMLPreformatted"/>
      </w:pPr>
      <w:r>
        <w:t>GCAGCAAAATAAGCATTTATAACACCTAATCATCTATAAATTACATGTGATAAAGCTCTA</w:t>
      </w:r>
    </w:p>
    <w:p w:rsidR="00676D46" w:rsidRDefault="00676D46" w:rsidP="00676D46">
      <w:pPr>
        <w:pStyle w:val="HTMLPreformatted"/>
      </w:pPr>
      <w:r>
        <w:t>CATAGGGTATAATCATGTCTACAGTTAACGAAGACAAAAATGCAACCAAGACTCCGGGAG</w:t>
      </w:r>
    </w:p>
    <w:p w:rsidR="00676D46" w:rsidRDefault="00676D46" w:rsidP="00676D46">
      <w:pPr>
        <w:pStyle w:val="HTMLPreformatted"/>
      </w:pPr>
      <w:r>
        <w:t>TATAAGCCAACTCAGAATCATCACATAAATGCTTGATTTAGGATAAAGTATTATTTTAAC</w:t>
      </w:r>
    </w:p>
    <w:p w:rsidR="00676D46" w:rsidRDefault="00676D46" w:rsidP="00676D46">
      <w:pPr>
        <w:pStyle w:val="HTMLPreformatted"/>
      </w:pPr>
      <w:r>
        <w:t>TTTAGATGAAGTTTTACTTTTGTCGTTAATGTTTGGACCGCCTAAATGCACAAATAAAAA</w:t>
      </w:r>
    </w:p>
    <w:p w:rsidR="00676D46" w:rsidRDefault="00676D46" w:rsidP="00676D46">
      <w:pPr>
        <w:pStyle w:val="HTMLPreformatted"/>
      </w:pPr>
      <w:r>
        <w:t>CTATGCAATGTAGTTATTGACTTATTGTTGCACATATATTCGGCCAAATAGGGTGATTAT</w:t>
      </w:r>
    </w:p>
    <w:p w:rsidR="00676D46" w:rsidRDefault="00676D46" w:rsidP="00676D46">
      <w:pPr>
        <w:pStyle w:val="HTMLPreformatted"/>
      </w:pPr>
      <w:r>
        <w:t>TGATTACGTAAATAATAAGAAAAAAAGAGTTACAATACTTACTATTTTGAATTCACTCTT</w:t>
      </w:r>
    </w:p>
    <w:p w:rsidR="00676D46" w:rsidRDefault="00676D46" w:rsidP="00676D46">
      <w:pPr>
        <w:pStyle w:val="HTMLPreformatted"/>
      </w:pPr>
      <w:r>
        <w:t>AATTTACAGGTGGACTAGAAGTAGGGGTGGCAACACTACCCGAACCCGCGGGTACCCACC</w:t>
      </w:r>
    </w:p>
    <w:p w:rsidR="00676D46" w:rsidRDefault="00676D46" w:rsidP="00676D46">
      <w:pPr>
        <w:pStyle w:val="HTMLPreformatted"/>
      </w:pPr>
      <w:r>
        <w:t>CCGCCCCTACCCGCTCGGNGGTCAAAGAATACAGTTTCATATTTTGACAAGGAGATAATA</w:t>
      </w:r>
    </w:p>
    <w:p w:rsidR="00676D46" w:rsidRDefault="00676D46" w:rsidP="00676D46">
      <w:pPr>
        <w:pStyle w:val="HTMLPreformatted"/>
      </w:pPr>
      <w:r>
        <w:t>CTCAATTTGGTCCGTGAACTTGTATGCAAGCCACAATTTAGTCCCTAAAATTTTAATTGC</w:t>
      </w:r>
    </w:p>
    <w:p w:rsidR="00676D46" w:rsidRDefault="00676D46" w:rsidP="00676D46">
      <w:pPr>
        <w:pStyle w:val="HTMLPreformatted"/>
      </w:pPr>
      <w:r>
        <w:t>CTTTATTTAGTCCTCAAACTTTATAAACATAACTCATATTAGTCCTTGAAACAATTTTCA</w:t>
      </w:r>
    </w:p>
    <w:p w:rsidR="00676D46" w:rsidRDefault="00676D46" w:rsidP="00676D46">
      <w:pPr>
        <w:pStyle w:val="HTMLPreformatted"/>
      </w:pPr>
      <w:r>
        <w:t>ACGTACAAACATTAACGGAACACTGTTGTGAACAGCCGGATGCCACACTAAACCTTGTAA</w:t>
      </w:r>
    </w:p>
    <w:p w:rsidR="00676D46" w:rsidRDefault="00676D46" w:rsidP="00676D46">
      <w:pPr>
        <w:pStyle w:val="HTMLPreformatted"/>
      </w:pPr>
      <w:r>
        <w:t>AATGATATCATTTTAGTTTTGGGATTCAAATAACCCAAAAACACCATTTACCCCAAAACA</w:t>
      </w:r>
    </w:p>
    <w:p w:rsidR="00676D46" w:rsidRDefault="00676D46" w:rsidP="00676D46">
      <w:pPr>
        <w:pStyle w:val="HTMLPreformatted"/>
      </w:pPr>
      <w:r>
        <w:t>ACATTGTAAATGGTGTTTATTAAAATTTTACCTAACAAAATAAGTGATATGATACCGTTT</w:t>
      </w:r>
    </w:p>
    <w:p w:rsidR="00676D46" w:rsidRDefault="00676D46" w:rsidP="00676D46">
      <w:pPr>
        <w:pStyle w:val="HTMLPreformatted"/>
      </w:pPr>
      <w:r>
        <w:t>TTGAACTATTTAAATGCCAAAACCAAAACTACATCATTTTACAAGTTTTAATGTGACATC</w:t>
      </w:r>
    </w:p>
    <w:p w:rsidR="00676D46" w:rsidRDefault="00676D46" w:rsidP="00676D46">
      <w:pPr>
        <w:pStyle w:val="HTMLPreformatted"/>
      </w:pPr>
      <w:r>
        <w:t>TGATAGTCTATAACAGCGCTCTATTAATGTTTTTATACTAAAAATCGTCTCAGGGACTAA</w:t>
      </w:r>
    </w:p>
    <w:p w:rsidR="00676D46" w:rsidRDefault="00676D46" w:rsidP="00676D46">
      <w:pPr>
        <w:pStyle w:val="HTMLPreformatted"/>
      </w:pPr>
      <w:r>
        <w:t>TATGAGGCACGTTAATAAACTTTGGGGACTAAATAGAGACAATTGAAACCTCAGGGACTA</w:t>
      </w:r>
    </w:p>
    <w:p w:rsidR="00676D46" w:rsidRDefault="00676D46" w:rsidP="00676D46">
      <w:pPr>
        <w:pStyle w:val="HTMLPreformatted"/>
      </w:pPr>
      <w:r>
        <w:t>AATTGAGACTCGCGTGTAAGTTCAGGGATCAAATTGAATATTAACTCTTTGACATTCTTT</w:t>
      </w:r>
    </w:p>
    <w:p w:rsidR="00676D46" w:rsidRDefault="00676D46" w:rsidP="00676D46">
      <w:pPr>
        <w:pStyle w:val="HTMLPreformatted"/>
      </w:pPr>
      <w:r>
        <w:t>AAGTTTGTTACTAATAAGATAATAAATAAATAATTCTACAGATAAAAAATATAAAATAGT</w:t>
      </w:r>
    </w:p>
    <w:p w:rsidR="00676D46" w:rsidRDefault="00676D46" w:rsidP="00676D46">
      <w:pPr>
        <w:pStyle w:val="HTMLPreformatted"/>
      </w:pPr>
      <w:r>
        <w:t>TTATAATGGTACTCTTTGAATTTTTAATGACTTAAAATATTCAATAATTGAATCAGAACT</w:t>
      </w:r>
    </w:p>
    <w:p w:rsidR="00676D46" w:rsidRDefault="00676D46" w:rsidP="00676D46">
      <w:pPr>
        <w:pStyle w:val="HTMLPreformatted"/>
      </w:pPr>
      <w:r>
        <w:t>AAACTTTTCAACAATTTCTTTCTCAATGTAAATAACCAAACTATCCGCAAGAAAGTCGTC</w:t>
      </w:r>
    </w:p>
    <w:p w:rsidR="00676D46" w:rsidRDefault="00676D46" w:rsidP="00676D46">
      <w:pPr>
        <w:pStyle w:val="HTMLPreformatted"/>
      </w:pPr>
      <w:r>
        <w:t>CTCCATCTTGTTTCTTAACCTTGTCTTTATTATTTTCATTGCTGAAAATGATTGCTCTGT</w:t>
      </w:r>
    </w:p>
    <w:p w:rsidR="00676D46" w:rsidRDefault="00676D46" w:rsidP="00676D46">
      <w:pPr>
        <w:pStyle w:val="HTMLPreformatted"/>
      </w:pPr>
      <w:r>
        <w:t>GGTAGCTGTAGAAACTGAAAGAGTTAATACAGACGAATCAATTTATCAATCAAGTAATAC</w:t>
      </w:r>
    </w:p>
    <w:p w:rsidR="00676D46" w:rsidRDefault="00676D46" w:rsidP="00676D46">
      <w:pPr>
        <w:pStyle w:val="HTMLPreformatted"/>
      </w:pPr>
      <w:r>
        <w:t>ACTTTTGATTTTTTTGTTTCTGCTAAACATCTACACAGTTCATGAATAGTTGACAAATTC</w:t>
      </w:r>
    </w:p>
    <w:p w:rsidR="00676D46" w:rsidRDefault="00676D46" w:rsidP="00676D46">
      <w:pPr>
        <w:pStyle w:val="HTMLPreformatted"/>
      </w:pPr>
      <w:r>
        <w:t>TTCATTTTTAGATGCTGACGAACATCAAGAATAAAATGCTGAAGTTGAAAAGGCAAATTA</w:t>
      </w:r>
    </w:p>
    <w:p w:rsidR="00676D46" w:rsidRDefault="00676D46" w:rsidP="00676D46">
      <w:pPr>
        <w:pStyle w:val="HTMLPreformatted"/>
      </w:pPr>
      <w:r>
        <w:t>ATCTTCTCTTATTCAATAAAGTTTTCGGGATAGTAGCTGTCAACAAGAATAGAAATCTTA</w:t>
      </w:r>
    </w:p>
    <w:p w:rsidR="00676D46" w:rsidRDefault="00676D46" w:rsidP="00676D46">
      <w:pPr>
        <w:pStyle w:val="HTMLPreformatted"/>
      </w:pPr>
      <w:r>
        <w:t>GCAATGCCAAAATTTTTATAAGCATCCTTAGACATGAGAGTAGAGCTCAAACTTAATAGA</w:t>
      </w:r>
    </w:p>
    <w:p w:rsidR="00676D46" w:rsidRDefault="00676D46" w:rsidP="00676D46">
      <w:pPr>
        <w:pStyle w:val="HTMLPreformatted"/>
      </w:pPr>
      <w:r>
        <w:t>TCCATTGCTTGATTATTAAATTAAAGCATCTAAGCCAACTAAACTATTTTTTATTTTTTG</w:t>
      </w:r>
    </w:p>
    <w:p w:rsidR="00676D46" w:rsidRDefault="00676D46" w:rsidP="00676D46">
      <w:pPr>
        <w:pStyle w:val="HTMLPreformatted"/>
      </w:pPr>
      <w:r>
        <w:t>AAAAACTACTACTAATTTTTTTATAAAAAATTTGGGGTAGCCATGCCACTGTCAGCAACG</w:t>
      </w:r>
    </w:p>
    <w:p w:rsidR="00676D46" w:rsidRDefault="00676D46" w:rsidP="00676D46">
      <w:pPr>
        <w:pStyle w:val="HTMLPreformatted"/>
      </w:pPr>
      <w:r>
        <w:t>AACTCCATGAAGCCAATTTAAGCTGATGTCTACTTTAGCTGTCTCTATCTTCAAATTGGG</w:t>
      </w:r>
    </w:p>
    <w:p w:rsidR="00676D46" w:rsidRDefault="00676D46" w:rsidP="00676D46">
      <w:pPr>
        <w:pStyle w:val="HTMLPreformatted"/>
      </w:pPr>
      <w:r>
        <w:t>AGTTGAGGGGACATTTTCCCATAATTGAGCCCTCTCCTCATCACATAACACAAATACTTG</w:t>
      </w:r>
    </w:p>
    <w:p w:rsidR="00676D46" w:rsidRDefault="00676D46" w:rsidP="00676D46">
      <w:pPr>
        <w:pStyle w:val="HTMLPreformatted"/>
      </w:pPr>
      <w:r>
        <w:t>ATGTTTTGCATTCTCAAAGTTCATGACTGAGTATGGCACCTCACTTAGCCCTGAACAACC</w:t>
      </w:r>
    </w:p>
    <w:p w:rsidR="00676D46" w:rsidRDefault="00676D46" w:rsidP="00676D46">
      <w:pPr>
        <w:pStyle w:val="HTMLPreformatted"/>
      </w:pPr>
      <w:r>
        <w:t>CTTCATGTAGAGTTTCTCAAGATTCTGCAGATCTCCAATGTCCTCTGGCAATTTGGATAG</w:t>
      </w:r>
    </w:p>
    <w:p w:rsidR="00676D46" w:rsidRDefault="00676D46" w:rsidP="00676D46">
      <w:pPr>
        <w:pStyle w:val="HTMLPreformatted"/>
      </w:pPr>
      <w:r>
        <w:t>ACTTACACAGTCAGATATGTCGAGACAGCGCAGGTTACACAGTCGTCCAATCCCATCTGG</w:t>
      </w:r>
    </w:p>
    <w:p w:rsidR="00676D46" w:rsidRDefault="00676D46" w:rsidP="00676D46">
      <w:pPr>
        <w:pStyle w:val="HTMLPreformatted"/>
      </w:pPr>
      <w:r>
        <w:t>CATCTCTTCCAAATCGGAGCATGAACTTAGCCTTAGCACTTCCAAATTCTTCAGATTTGC</w:t>
      </w:r>
    </w:p>
    <w:p w:rsidR="00676D46" w:rsidRDefault="00676D46" w:rsidP="00676D46">
      <w:pPr>
        <w:pStyle w:val="HTMLPreformatted"/>
      </w:pPr>
      <w:r>
        <w:t>TGTGTCTTTAGGAAGTGCTGAAAGCTTGTGACAGTTGGTGATGCTAAGCTTCTTTAGTGG</w:t>
      </w:r>
    </w:p>
    <w:p w:rsidR="00676D46" w:rsidRDefault="00676D46" w:rsidP="00676D46">
      <w:pPr>
        <w:pStyle w:val="HTMLPreformatted"/>
      </w:pPr>
      <w:r>
        <w:t>GGTAATGTTGCATACCCCCTCTGGCAATTTCTCCAGATCTTTGCAATAGTCAATGCTCAA</w:t>
      </w:r>
    </w:p>
    <w:p w:rsidR="00676D46" w:rsidRDefault="00676D46" w:rsidP="00676D46">
      <w:pPr>
        <w:pStyle w:val="HTMLPreformatted"/>
      </w:pPr>
      <w:r>
        <w:t>CTCCACTAGATTTGGCATGGATTCTGAGATTGGGATAGAACTGTTCCCAAAAGCCTGGCT</w:t>
      </w:r>
    </w:p>
    <w:p w:rsidR="00676D46" w:rsidRDefault="00676D46" w:rsidP="00676D46">
      <w:pPr>
        <w:pStyle w:val="HTMLPreformatted"/>
      </w:pPr>
      <w:r>
        <w:t>TGTGTTGCACATATGAAGCGATAGTTTTTGCAGACTCTTCAGTATGCATAAAGAAGGAAC</w:t>
      </w:r>
    </w:p>
    <w:p w:rsidR="00676D46" w:rsidRDefault="00676D46" w:rsidP="00676D46">
      <w:pPr>
        <w:pStyle w:val="HTMLPreformatted"/>
      </w:pPr>
      <w:r>
        <w:t>TGAAACTTTCTCCAATCTGATTCTTCTCAAGTTAGACAAAGCACTCAGTATCTCAAAATC</w:t>
      </w:r>
    </w:p>
    <w:p w:rsidR="00676D46" w:rsidRDefault="00676D46" w:rsidP="00676D46">
      <w:pPr>
        <w:pStyle w:val="HTMLPreformatted"/>
      </w:pPr>
      <w:r>
        <w:t>TTTTAGTCCAGAAAGATGGAAGCCGTAATTTGTGACTATTAGAACTTTAAGTTTGTTCAT</w:t>
      </w:r>
    </w:p>
    <w:p w:rsidR="00676D46" w:rsidRDefault="00676D46" w:rsidP="00676D46">
      <w:pPr>
        <w:pStyle w:val="HTMLPreformatted"/>
      </w:pPr>
      <w:r>
        <w:t>TTTCTCCATGAACTGTGGCAGGCTGTACTGGCTAGATCGAATGTTTAAGACTATAACCTC</w:t>
      </w:r>
    </w:p>
    <w:p w:rsidR="00676D46" w:rsidRDefault="00676D46" w:rsidP="00676D46">
      <w:pPr>
        <w:pStyle w:val="HTMLPreformatted"/>
      </w:pPr>
      <w:r>
        <w:t>GGCTTCATCAGCTGTCATGTCGCACCAATCCGAAGCAAAATTCTCGTCTGCCCAAGCATC</w:t>
      </w:r>
    </w:p>
    <w:p w:rsidR="00676D46" w:rsidRDefault="00676D46" w:rsidP="00676D46">
      <w:pPr>
        <w:pStyle w:val="HTMLPreformatted"/>
      </w:pPr>
      <w:r>
        <w:t>ATATATGGCATCAAGAACACAAGATTATGCAAGATAAAGTAATTTAGATTTTAGAAGAGA</w:t>
      </w:r>
    </w:p>
    <w:p w:rsidR="00676D46" w:rsidRDefault="00676D46" w:rsidP="00676D46">
      <w:pPr>
        <w:pStyle w:val="HTMLPreformatted"/>
      </w:pPr>
      <w:r>
        <w:t>GGAATTCACAAACCAGTTGATATAGACAATACTCTGGCAGCAACCTTTAGCTGCTTTTGT</w:t>
      </w:r>
    </w:p>
    <w:p w:rsidR="00676D46" w:rsidRDefault="00676D46" w:rsidP="00676D46">
      <w:pPr>
        <w:pStyle w:val="HTMLPreformatted"/>
      </w:pPr>
      <w:r>
        <w:t>TCTATCAATCTTCCAGGTAAGAATGACAGTGACAAAAGGCGGCTGAATATTCCTTGCTGG</w:t>
      </w:r>
    </w:p>
    <w:p w:rsidR="00676D46" w:rsidRDefault="00676D46" w:rsidP="00676D46">
      <w:pPr>
        <w:pStyle w:val="HTMLPreformatted"/>
      </w:pPr>
      <w:r>
        <w:t>TTTTGCCTTACCCACCATTCAGGATGATCATCTCCATTTAGCTCAATTATTAGTTTCTTT</w:t>
      </w:r>
    </w:p>
    <w:p w:rsidR="00676D46" w:rsidRDefault="00676D46" w:rsidP="00676D46">
      <w:pPr>
        <w:pStyle w:val="HTMLPreformatted"/>
      </w:pPr>
      <w:r>
        <w:t>CTCTGTTCAATTTGTTCCTGCTCACTCTGATGGATTGCCAGCTTTCTGAGGAGATCATGT</w:t>
      </w:r>
    </w:p>
    <w:p w:rsidR="00676D46" w:rsidRDefault="00676D46" w:rsidP="00676D46">
      <w:pPr>
        <w:pStyle w:val="HTMLPreformatted"/>
      </w:pPr>
      <w:r>
        <w:t>AGCAAGACAAAGTGGTTATTGTAGTACATGTCTGTGTCCTTTGCAATTTTCCTGATCAAT</w:t>
      </w:r>
    </w:p>
    <w:p w:rsidR="00676D46" w:rsidRDefault="00676D46" w:rsidP="00676D46">
      <w:pPr>
        <w:pStyle w:val="HTMLPreformatted"/>
      </w:pPr>
      <w:r>
        <w:t>TACCATAGTTTAGTCCAGCTATATTATGGAATCAATCTTTACTTGTCAATAAATCAAGCA</w:t>
      </w:r>
    </w:p>
    <w:p w:rsidR="00676D46" w:rsidRDefault="00676D46" w:rsidP="00676D46">
      <w:pPr>
        <w:pStyle w:val="HTMLPreformatted"/>
      </w:pPr>
      <w:r>
        <w:t>TTTTTAGATAACCAGCTACGAAAAGGATAAAGGATGATGTGTACTTTGTTACTATGAGCT</w:t>
      </w:r>
    </w:p>
    <w:p w:rsidR="00676D46" w:rsidRDefault="00676D46" w:rsidP="00676D46">
      <w:pPr>
        <w:pStyle w:val="HTMLPreformatted"/>
      </w:pPr>
      <w:r>
        <w:t>TAATCAAGTTCCTGGTGGTTAAATCATGGATGATGGTCATTGCTTTCCTTCCATTGTCAT</w:t>
      </w:r>
    </w:p>
    <w:p w:rsidR="00676D46" w:rsidRDefault="00676D46" w:rsidP="00676D46">
      <w:pPr>
        <w:pStyle w:val="HTMLPreformatted"/>
      </w:pPr>
      <w:r>
        <w:lastRenderedPageBreak/>
        <w:t>CAAAGTTATACAGTTCTGCCCACATATCAATCAGGATTGCAACAGGGATCCTTTGGTCTT</w:t>
      </w:r>
    </w:p>
    <w:p w:rsidR="00676D46" w:rsidRDefault="00676D46" w:rsidP="00676D46">
      <w:pPr>
        <w:pStyle w:val="HTMLPreformatted"/>
      </w:pPr>
      <w:r>
        <w:t>CAGGAAAAAGGCCTAGATCCATGAAGCACTCCTTCTCACTAACTGAGAACTTATCTTCCA</w:t>
      </w:r>
    </w:p>
    <w:p w:rsidR="00676D46" w:rsidRDefault="00676D46" w:rsidP="00676D46">
      <w:pPr>
        <w:pStyle w:val="HTMLPreformatted"/>
      </w:pPr>
      <w:r>
        <w:t>ACATATCTAAACTTTGTTGGAGCCGCGAAAGCAAATCTGTATTACCCGACTCCAAAATCG</w:t>
      </w:r>
    </w:p>
    <w:p w:rsidR="00676D46" w:rsidRDefault="00676D46" w:rsidP="00676D46">
      <w:pPr>
        <w:pStyle w:val="HTMLPreformatted"/>
      </w:pPr>
      <w:r>
        <w:t>ACTGCTTTTCTAACCATTCTTTCATATCTTGCCACACCTCAAAAGGCTGCTGACACAGTG</w:t>
      </w:r>
    </w:p>
    <w:p w:rsidR="00676D46" w:rsidRDefault="00676D46" w:rsidP="00676D46">
      <w:pPr>
        <w:pStyle w:val="HTMLPreformatted"/>
      </w:pPr>
      <w:r>
        <w:t>ATCCACCAATCACTTCAAGTGCCAATGGTGAACCCTTACAACCTTTCACTATCTGAATTT</w:t>
      </w:r>
    </w:p>
    <w:p w:rsidR="00676D46" w:rsidRDefault="00676D46" w:rsidP="00676D46">
      <w:pPr>
        <w:pStyle w:val="HTMLPreformatted"/>
      </w:pPr>
      <w:r>
        <w:t>CAGTGCAACAAAGCAAAAAATCAGTGAACAAGATCAAACAAAGAGCTTGAAAGAGTTACA</w:t>
      </w:r>
    </w:p>
    <w:p w:rsidR="00676D46" w:rsidRDefault="00676D46" w:rsidP="00676D46">
      <w:pPr>
        <w:pStyle w:val="HTMLPreformatted"/>
      </w:pPr>
      <w:r>
        <w:t>TGGAATACAATACACACATTCAAAGTAGAAAGAAGATAAAGCACCTCATTGACAAGATTA</w:t>
      </w:r>
    </w:p>
    <w:p w:rsidR="00676D46" w:rsidRDefault="00676D46" w:rsidP="00676D46">
      <w:pPr>
        <w:pStyle w:val="HTMLPreformatted"/>
      </w:pPr>
      <w:r>
        <w:t>TCATCTGGCATGTAGGAGCATTTACTATTAAGTTGAGCCGAGTGACGGAAAAGGGACACT</w:t>
      </w:r>
    </w:p>
    <w:p w:rsidR="00676D46" w:rsidRDefault="00676D46" w:rsidP="00676D46">
      <w:pPr>
        <w:pStyle w:val="HTMLPreformatted"/>
      </w:pPr>
      <w:r>
        <w:t>GCATCATCATGATCAAGGGGTTCCAACGGCCATGGGGTGCCAAATCTTTGAAAAGCAACC</w:t>
      </w:r>
    </w:p>
    <w:p w:rsidR="00676D46" w:rsidRDefault="00676D46" w:rsidP="00676D46">
      <w:pPr>
        <w:pStyle w:val="HTMLPreformatted"/>
      </w:pPr>
      <w:r>
        <w:t>CTTGAAGTCACCAAAATCTTATAATCTGGTATCTGAAATCTGAACTTGTCAACAAGTGCC</w:t>
      </w:r>
    </w:p>
    <w:p w:rsidR="00676D46" w:rsidRDefault="00676D46" w:rsidP="00676D46">
      <w:pPr>
        <w:pStyle w:val="HTMLPreformatted"/>
      </w:pPr>
      <w:r>
        <w:t>TCTGAGCTCTGCCAAACATCATCCAGGACTAATAGTATTGGGCTTCTCCCAACAAGCCTC</w:t>
      </w:r>
    </w:p>
    <w:p w:rsidR="00676D46" w:rsidRDefault="00676D46" w:rsidP="00676D46">
      <w:pPr>
        <w:pStyle w:val="HTMLPreformatted"/>
      </w:pPr>
      <w:r>
        <w:t>AACAAAATTCCCAATTTGTTGATGGCGTCTTCATCACTCTGAAACTCGGGCACCTTACAT</w:t>
      </w:r>
    </w:p>
    <w:p w:rsidR="00676D46" w:rsidRDefault="00676D46" w:rsidP="00676D46">
      <w:pPr>
        <w:pStyle w:val="HTMLPreformatted"/>
      </w:pPr>
      <w:r>
        <w:t>CCGCAGTGCTCAAATAATGTCCTTACAATGTTCTTCAAGTTTGGTGTTTCTGAGAAGGTC</w:t>
      </w:r>
    </w:p>
    <w:p w:rsidR="00676D46" w:rsidRDefault="00676D46" w:rsidP="00676D46">
      <w:pPr>
        <w:pStyle w:val="HTMLPreformatted"/>
      </w:pPr>
      <w:r>
        <w:t>ACAAAGAAGATATTCCCCCCGAACTTGCCTAGCCAAACCAAGGTAAATTTCTATAATCAA</w:t>
      </w:r>
    </w:p>
    <w:p w:rsidR="00676D46" w:rsidRDefault="00676D46" w:rsidP="00676D46">
      <w:pPr>
        <w:pStyle w:val="HTMLPreformatted"/>
      </w:pPr>
      <w:r>
        <w:t>GTAGTATCTAGAAGTATTCCAGAATGCATGATATGCATGACCATTTCACTAGACTAAGAA</w:t>
      </w:r>
    </w:p>
    <w:p w:rsidR="00676D46" w:rsidRDefault="00676D46" w:rsidP="00676D46">
      <w:pPr>
        <w:pStyle w:val="HTMLPreformatted"/>
      </w:pPr>
      <w:r>
        <w:t>GAGTAACGGTATATAACTGAAAGCACCTACCTCAATTCTCAAGGCCACTGTAAACCTAAT</w:t>
      </w:r>
    </w:p>
    <w:p w:rsidR="00676D46" w:rsidRDefault="00676D46" w:rsidP="00676D46">
      <w:pPr>
        <w:pStyle w:val="HTMLPreformatted"/>
      </w:pPr>
      <w:r>
        <w:t>GTATCTGTTAATGCATATGCATAGATAATTATGGTAATATGAATAAAAAAGGAGAAAGGA</w:t>
      </w:r>
    </w:p>
    <w:p w:rsidR="00676D46" w:rsidRDefault="00676D46" w:rsidP="00676D46">
      <w:pPr>
        <w:pStyle w:val="HTMLPreformatted"/>
      </w:pPr>
      <w:r>
        <w:t>ATTCTTTTCATATTGAAAAACATCAAAATTTTTACGAGGCTTTCCCAATTGAGATACTGT</w:t>
      </w:r>
    </w:p>
    <w:p w:rsidR="00676D46" w:rsidRDefault="00676D46" w:rsidP="00676D46">
      <w:pPr>
        <w:pStyle w:val="HTMLPreformatted"/>
      </w:pPr>
      <w:r>
        <w:t>AACTAACAAGAATGGACCACATTCCCGAAATAGCTCAAGTATTGAACTTGGTTTTGGTAC</w:t>
      </w:r>
    </w:p>
    <w:p w:rsidR="00676D46" w:rsidRDefault="00676D46" w:rsidP="00676D46">
      <w:pPr>
        <w:pStyle w:val="HTMLPreformatted"/>
      </w:pPr>
      <w:r>
        <w:t>GGTGACGGATACACATGACATTCTGGTATGCAAATAAATTGGTATGTGGTACTCGCAAAT</w:t>
      </w:r>
    </w:p>
    <w:p w:rsidR="00676D46" w:rsidRDefault="00676D46" w:rsidP="00676D46">
      <w:pPr>
        <w:pStyle w:val="HTMLPreformatted"/>
      </w:pPr>
      <w:r>
        <w:t>CCTTCATTCCATGTTTAAGCTCCTACTAGGTTTAACCAAAAGGAGAAATGGAAATCTACC</w:t>
      </w:r>
    </w:p>
    <w:p w:rsidR="00676D46" w:rsidRDefault="00676D46" w:rsidP="00676D46">
      <w:pPr>
        <w:pStyle w:val="HTMLPreformatted"/>
      </w:pPr>
      <w:r>
        <w:t>TTTAACATGTGGGTCCCAGCAGAGCTTTTTAGCAAGAGTGCTCTTTCCAGAACCTCCCAG</w:t>
      </w:r>
    </w:p>
    <w:p w:rsidR="00676D46" w:rsidRDefault="00676D46" w:rsidP="00676D46">
      <w:pPr>
        <w:pStyle w:val="HTMLPreformatted"/>
      </w:pPr>
      <w:r>
        <w:t>ACCAGTCAAAACAAGAACACTGACATCATCCTTGAGAAGCTCAATCCTCAACCTGCTCAA</w:t>
      </w:r>
    </w:p>
    <w:p w:rsidR="00676D46" w:rsidRDefault="00676D46" w:rsidP="00676D46">
      <w:pPr>
        <w:pStyle w:val="HTMLPreformatted"/>
      </w:pPr>
      <w:r>
        <w:t>ATGCTCATCCATCCCCATACACTTGGGTTCTTCAGGAGCACCACTCAAACCCTGTATCTG</w:t>
      </w:r>
    </w:p>
    <w:p w:rsidR="00676D46" w:rsidRDefault="00676D46" w:rsidP="00676D46">
      <w:pPr>
        <w:pStyle w:val="HTMLPreformatted"/>
      </w:pPr>
      <w:r>
        <w:t>GCTCCCACTGAACTTAGCAAAATCTTGTTTTCCAAGAATGTTCAAAATCTCCTCAACCTT</w:t>
      </w:r>
    </w:p>
    <w:p w:rsidR="00676D46" w:rsidRDefault="00676D46" w:rsidP="00676D46">
      <w:pPr>
        <w:pStyle w:val="HTMLPreformatted"/>
      </w:pPr>
      <w:r>
        <w:t>CAAAAGAACCTCCATCAAGTTCCTCGCATTCTGAACCTGAACATCAAAGGACAAGTGCCT</w:t>
      </w:r>
    </w:p>
    <w:p w:rsidR="00676D46" w:rsidRDefault="00676D46" w:rsidP="00676D46">
      <w:pPr>
        <w:pStyle w:val="HTMLPreformatted"/>
      </w:pPr>
      <w:r>
        <w:t>TTGAAGTGACTGGTCCTCGGACTTAAGCTTCCCCTGGTAGTAAGGGAATGAAAGAAACTT</w:t>
      </w:r>
    </w:p>
    <w:p w:rsidR="00676D46" w:rsidRDefault="00676D46" w:rsidP="00676D46">
      <w:pPr>
        <w:pStyle w:val="HTMLPreformatted"/>
      </w:pPr>
      <w:r>
        <w:t>CCGGCGACTTAACTTTCTGGAGCACTTTCGTGCAAGTTCTTGTCCTTGACGTACGCGACT</w:t>
      </w:r>
    </w:p>
    <w:p w:rsidR="00676D46" w:rsidRDefault="00676D46" w:rsidP="00676D46">
      <w:pPr>
        <w:pStyle w:val="HTMLPreformatted"/>
      </w:pPr>
      <w:r>
        <w:t>CTGAAGCCTCTGGATCTCTTGTCTTGGTCGATCTAACTTGTCGTTGTATTCCATCATCTG</w:t>
      </w:r>
    </w:p>
    <w:p w:rsidR="00676D46" w:rsidRDefault="00676D46" w:rsidP="00676D46">
      <w:pPr>
        <w:pStyle w:val="HTMLPreformatted"/>
      </w:pPr>
      <w:r>
        <w:t>GTCAACCAGTGGTGCTATGTCGTTCAAGGTTTGTATGTTGGTTTCAAGTGTTGGCTTGAA</w:t>
      </w:r>
    </w:p>
    <w:p w:rsidR="00676D46" w:rsidRDefault="00676D46" w:rsidP="00676D46">
      <w:pPr>
        <w:pStyle w:val="HTMLPreformatted"/>
      </w:pPr>
      <w:r>
        <w:t>CTGTCGACCTTTGTTTATGGTTTCAATTACTGCTCGAAGAAGCTCTCCCATAACCGCTCC</w:t>
      </w:r>
    </w:p>
    <w:p w:rsidR="00676D46" w:rsidRDefault="00676D46" w:rsidP="00676D46">
      <w:pPr>
        <w:pStyle w:val="HTMLPreformatted"/>
      </w:pPr>
      <w:r>
        <w:t>AACGGCACCTCCACTGAACAGATCTGCCATACTCTAGTGATCGGATTGTCAGGTCAACCA</w:t>
      </w:r>
    </w:p>
    <w:p w:rsidR="00676D46" w:rsidRDefault="00676D46" w:rsidP="00676D46">
      <w:pPr>
        <w:pStyle w:val="HTMLPreformatted"/>
      </w:pPr>
      <w:r>
        <w:t>AGAGATTGATGGTGGTCAACGGCTTCACTACTAAAACAGAAGTTATTGTCTCAGCAAAAC</w:t>
      </w:r>
    </w:p>
    <w:p w:rsidR="00D637AD" w:rsidRDefault="00676D46" w:rsidP="00AF06FF">
      <w:pPr>
        <w:pStyle w:val="HTMLPreformatted"/>
      </w:pPr>
      <w:r>
        <w:t>AAATGAAGTTGCCAATAGGATTATAGGAAGGATGGTAGCAACTAGCAA</w:t>
      </w:r>
      <w:r w:rsidR="00AF06FF">
        <w:t>TGT</w:t>
      </w:r>
    </w:p>
    <w:p w:rsidR="00AF06FF" w:rsidRDefault="00AF06FF" w:rsidP="00AF06FF">
      <w:pPr>
        <w:pStyle w:val="HTMLPreformatted"/>
      </w:pPr>
    </w:p>
    <w:p w:rsidR="00AF06FF" w:rsidRDefault="00AF06FF" w:rsidP="00AF06FF">
      <w:pPr>
        <w:pStyle w:val="HTMLPreformatted"/>
      </w:pPr>
      <w:r>
        <w:t>&gt;B</w:t>
      </w:r>
      <w:proofErr w:type="gramStart"/>
      <w:r>
        <w:t>0</w:t>
      </w:r>
      <w:r>
        <w:t>5:9173668..</w:t>
      </w:r>
      <w:proofErr w:type="gramEnd"/>
      <w:r>
        <w:t>9177669</w:t>
      </w:r>
    </w:p>
    <w:p w:rsidR="00AF06FF" w:rsidRDefault="00AF06FF" w:rsidP="00AF06FF">
      <w:pPr>
        <w:pStyle w:val="HTMLPreformatted"/>
      </w:pPr>
      <w:r>
        <w:t>TACTCTTTGAATTTTTAATGACTTAAAATATTCAATAATTGAATCAGAACTAAACTTTTC</w:t>
      </w:r>
    </w:p>
    <w:p w:rsidR="00AF06FF" w:rsidRDefault="00AF06FF" w:rsidP="00AF06FF">
      <w:pPr>
        <w:pStyle w:val="HTMLPreformatted"/>
      </w:pPr>
      <w:r>
        <w:t>AACAATTTCTTTCTCAATGTAAATAACCAAACTATCCGCAAGAAAGTCGTCCTCCATCTT</w:t>
      </w:r>
    </w:p>
    <w:p w:rsidR="00AF06FF" w:rsidRDefault="00AF06FF" w:rsidP="00AF06FF">
      <w:pPr>
        <w:pStyle w:val="HTMLPreformatted"/>
      </w:pPr>
      <w:r>
        <w:t>GTTTCTTAACCTTGTCTTTATTATTTTCATTGCTGAAAATGATTGCTCTGTGGTAGCTGT</w:t>
      </w:r>
    </w:p>
    <w:p w:rsidR="00AF06FF" w:rsidRDefault="00AF06FF" w:rsidP="00AF06FF">
      <w:pPr>
        <w:pStyle w:val="HTMLPreformatted"/>
      </w:pPr>
      <w:r>
        <w:t>AGAAACTGAAAGAGTTAATACAGACGAATCAATTTATCAATCAAGTAATACACTTTTGAT</w:t>
      </w:r>
    </w:p>
    <w:p w:rsidR="00AF06FF" w:rsidRDefault="00AF06FF" w:rsidP="00AF06FF">
      <w:pPr>
        <w:pStyle w:val="HTMLPreformatted"/>
      </w:pPr>
      <w:r>
        <w:t>TTTTTTGTTTCTGCTAAACATCTACACAGTTCATGAATAGTTGACAAATTCTTCATTTTT</w:t>
      </w:r>
    </w:p>
    <w:p w:rsidR="00AF06FF" w:rsidRDefault="00AF06FF" w:rsidP="00AF06FF">
      <w:pPr>
        <w:pStyle w:val="HTMLPreformatted"/>
      </w:pPr>
      <w:r>
        <w:t>AGATGCTGACGAACATCAAGAATAAAATGCTGAAGTTGAAAAGGCAAATTAATCTTCTCT</w:t>
      </w:r>
    </w:p>
    <w:p w:rsidR="00AF06FF" w:rsidRDefault="00AF06FF" w:rsidP="00AF06FF">
      <w:pPr>
        <w:pStyle w:val="HTMLPreformatted"/>
      </w:pPr>
      <w:r>
        <w:t>TATTCAATAAAGTTTTCGGGATAGTAGCTGTCAACAAGAATAGAAATCTTAGCAATGCCA</w:t>
      </w:r>
    </w:p>
    <w:p w:rsidR="00AF06FF" w:rsidRDefault="00AF06FF" w:rsidP="00AF06FF">
      <w:pPr>
        <w:pStyle w:val="HTMLPreformatted"/>
      </w:pPr>
      <w:r>
        <w:t>AAATTTTTATAAGCATCCTTAGACATGAGAGTAGAGCTCAAACTTAATAGATCCATTGCT</w:t>
      </w:r>
    </w:p>
    <w:p w:rsidR="00AF06FF" w:rsidRDefault="00AF06FF" w:rsidP="00AF06FF">
      <w:pPr>
        <w:pStyle w:val="HTMLPreformatted"/>
      </w:pPr>
      <w:r>
        <w:t>TGATTATTAAATTAAAGCATCTAAGCCAACTAAACTATTTTTTATTTTTTGAAAAACTAC</w:t>
      </w:r>
    </w:p>
    <w:p w:rsidR="00AF06FF" w:rsidRDefault="00AF06FF" w:rsidP="00AF06FF">
      <w:pPr>
        <w:pStyle w:val="HTMLPreformatted"/>
      </w:pPr>
      <w:r>
        <w:t>TACTAATTTTTTTATAAAAAATTTGGGGTAGCCATGCCACTGTCAGCAACGAACTCCATG</w:t>
      </w:r>
    </w:p>
    <w:p w:rsidR="00AF06FF" w:rsidRDefault="00AF06FF" w:rsidP="00AF06FF">
      <w:pPr>
        <w:pStyle w:val="HTMLPreformatted"/>
      </w:pPr>
      <w:r>
        <w:t>AAGCCAATTTAAGCTGATGTCTACTTTAGCTGTCTCTATCTTCAAATTGGGAGTTGAGGG</w:t>
      </w:r>
    </w:p>
    <w:p w:rsidR="00AF06FF" w:rsidRDefault="00AF06FF" w:rsidP="00AF06FF">
      <w:pPr>
        <w:pStyle w:val="HTMLPreformatted"/>
      </w:pPr>
      <w:r>
        <w:t>GACATTTTCCCATAATTGAGCCCTCTCCTCATCACATAACACAAATACTTGATGTTTTGC</w:t>
      </w:r>
    </w:p>
    <w:p w:rsidR="00AF06FF" w:rsidRDefault="00AF06FF" w:rsidP="00AF06FF">
      <w:pPr>
        <w:pStyle w:val="HTMLPreformatted"/>
      </w:pPr>
      <w:r>
        <w:t>ATTCTCAAAGTTCATGACTGAGTATGGCACCTCACTTAGCCCTGAACAACCCTTCATGTA</w:t>
      </w:r>
    </w:p>
    <w:p w:rsidR="00AF06FF" w:rsidRDefault="00AF06FF" w:rsidP="00AF06FF">
      <w:pPr>
        <w:pStyle w:val="HTMLPreformatted"/>
      </w:pPr>
      <w:r>
        <w:t>GAGTTTCTCAAGATTCTGCAGATCTCCAATGTCCTCTGGCAATTTGGATAGACTTACACA</w:t>
      </w:r>
    </w:p>
    <w:p w:rsidR="00AF06FF" w:rsidRDefault="00AF06FF" w:rsidP="00AF06FF">
      <w:pPr>
        <w:pStyle w:val="HTMLPreformatted"/>
      </w:pPr>
      <w:r>
        <w:t>GTCAGATATGTCGAGACAGCGCAGGTTACACAGTCGTCCAATCCCATCTGGCATCTCTTC</w:t>
      </w:r>
    </w:p>
    <w:p w:rsidR="00AF06FF" w:rsidRDefault="00AF06FF" w:rsidP="00AF06FF">
      <w:pPr>
        <w:pStyle w:val="HTMLPreformatted"/>
      </w:pPr>
      <w:r>
        <w:t>CAAATCGGAGCATGAACTTAGCCTTAGCACTTCCAAATTCTTCAGATTTGCTGTGTCTTT</w:t>
      </w:r>
    </w:p>
    <w:p w:rsidR="00AF06FF" w:rsidRDefault="00AF06FF" w:rsidP="00AF06FF">
      <w:pPr>
        <w:pStyle w:val="HTMLPreformatted"/>
      </w:pPr>
      <w:r>
        <w:t>AGGAAGTGCTGAAAGCTTGTGACAGTTGGTGATGCTAAGCTTCTTTAGTGGGGTAATGTT</w:t>
      </w:r>
    </w:p>
    <w:p w:rsidR="00AF06FF" w:rsidRDefault="00AF06FF" w:rsidP="00AF06FF">
      <w:pPr>
        <w:pStyle w:val="HTMLPreformatted"/>
      </w:pPr>
      <w:r>
        <w:t>GCATACCCCCTCTGGCAATTTCTCCAGATCTTTGCAATAGTCAATGCTCAACTCCACTAG</w:t>
      </w:r>
    </w:p>
    <w:p w:rsidR="00AF06FF" w:rsidRDefault="00AF06FF" w:rsidP="00AF06FF">
      <w:pPr>
        <w:pStyle w:val="HTMLPreformatted"/>
      </w:pPr>
      <w:r>
        <w:t>ATTTGGCATGGATTCTGAGATTGGGATAGAACTGTTCCCAAAAGCCTGGCTTGTGTTGCA</w:t>
      </w:r>
    </w:p>
    <w:p w:rsidR="00AF06FF" w:rsidRDefault="00AF06FF" w:rsidP="00AF06FF">
      <w:pPr>
        <w:pStyle w:val="HTMLPreformatted"/>
      </w:pPr>
      <w:r>
        <w:t>CATATGAAGCGATAGTTTTTGCAGACTCTTCAGTATGCATAAAGAAGGAACTGAAACTTT</w:t>
      </w:r>
    </w:p>
    <w:p w:rsidR="00AF06FF" w:rsidRDefault="00AF06FF" w:rsidP="00AF06FF">
      <w:pPr>
        <w:pStyle w:val="HTMLPreformatted"/>
      </w:pPr>
      <w:r>
        <w:t>CTCCAATCTGATTCTTCTCAAGTTAGACAAAGCACTCAGTATCTCAAAATCTTTTAGTCC</w:t>
      </w:r>
    </w:p>
    <w:p w:rsidR="00AF06FF" w:rsidRDefault="00AF06FF" w:rsidP="00AF06FF">
      <w:pPr>
        <w:pStyle w:val="HTMLPreformatted"/>
      </w:pPr>
      <w:r>
        <w:lastRenderedPageBreak/>
        <w:t>AGAAAGATGGAAGCCGTAATTTGTGACTATTAGAACTTTAAGTTTGTTCATTTTCTCCAT</w:t>
      </w:r>
    </w:p>
    <w:p w:rsidR="00AF06FF" w:rsidRDefault="00AF06FF" w:rsidP="00AF06FF">
      <w:pPr>
        <w:pStyle w:val="HTMLPreformatted"/>
      </w:pPr>
      <w:r>
        <w:t>GAACTGTGGCAGGCTGTACTGGCTAGATCGAATGTTTAAGACTATAACCTCGGCTTCATC</w:t>
      </w:r>
    </w:p>
    <w:p w:rsidR="00AF06FF" w:rsidRDefault="00AF06FF" w:rsidP="00AF06FF">
      <w:pPr>
        <w:pStyle w:val="HTMLPreformatted"/>
      </w:pPr>
      <w:r>
        <w:t>AGCTGTCATGTCGCACCAATCCGAAGCAAAATTCTCGTCTGCCCAAGCATCATATATGGC</w:t>
      </w:r>
    </w:p>
    <w:p w:rsidR="00AF06FF" w:rsidRDefault="00AF06FF" w:rsidP="00AF06FF">
      <w:pPr>
        <w:pStyle w:val="HTMLPreformatted"/>
      </w:pPr>
      <w:r>
        <w:t>ATCAAGAACACAAGATTATGCAAGATAAAGTAATTTAGATTTTAGAAGAGAGGAATTCAC</w:t>
      </w:r>
    </w:p>
    <w:p w:rsidR="00AF06FF" w:rsidRDefault="00AF06FF" w:rsidP="00AF06FF">
      <w:pPr>
        <w:pStyle w:val="HTMLPreformatted"/>
      </w:pPr>
      <w:r>
        <w:t>AAACCAGTTGATATAGACAATACTCTGGCAGCAACCTTTAGCTGCTTTTGTTCTATCAAT</w:t>
      </w:r>
    </w:p>
    <w:p w:rsidR="00AF06FF" w:rsidRDefault="00AF06FF" w:rsidP="00AF06FF">
      <w:pPr>
        <w:pStyle w:val="HTMLPreformatted"/>
      </w:pPr>
      <w:r>
        <w:t>CTTCCAGGTAAGAATGACAGTGACAAAAGGCGGCTGAATATTCCTTGCTGGTTTTGCCTT</w:t>
      </w:r>
    </w:p>
    <w:p w:rsidR="00AF06FF" w:rsidRDefault="00AF06FF" w:rsidP="00AF06FF">
      <w:pPr>
        <w:pStyle w:val="HTMLPreformatted"/>
      </w:pPr>
      <w:r>
        <w:t>ACCCACCATTCAGGATGATCATCTCCATTTAGCTCAATTATTAGTTTCTTTCTCTGTTCA</w:t>
      </w:r>
    </w:p>
    <w:p w:rsidR="00AF06FF" w:rsidRDefault="00AF06FF" w:rsidP="00AF06FF">
      <w:pPr>
        <w:pStyle w:val="HTMLPreformatted"/>
      </w:pPr>
      <w:r>
        <w:t>ATTTGTTCCTGCTCACTCTGATGGATTGCCAGCTTTCTGAGGAGATCATGTAGCAAGACA</w:t>
      </w:r>
    </w:p>
    <w:p w:rsidR="00AF06FF" w:rsidRDefault="00AF06FF" w:rsidP="00AF06FF">
      <w:pPr>
        <w:pStyle w:val="HTMLPreformatted"/>
      </w:pPr>
      <w:r>
        <w:t>AAGTGGTTATTGTAGTACATGTCTGTGTCCTTTGCAATTTTCCTGATCAATTACCATAGT</w:t>
      </w:r>
    </w:p>
    <w:p w:rsidR="00AF06FF" w:rsidRDefault="00AF06FF" w:rsidP="00AF06FF">
      <w:pPr>
        <w:pStyle w:val="HTMLPreformatted"/>
      </w:pPr>
      <w:r>
        <w:t>TTAGTCCAGCTATATTATGGAATCAATCTTTACTTGTCAATAAATCAAGCATTTTTAGAT</w:t>
      </w:r>
    </w:p>
    <w:p w:rsidR="00AF06FF" w:rsidRDefault="00AF06FF" w:rsidP="00AF06FF">
      <w:pPr>
        <w:pStyle w:val="HTMLPreformatted"/>
      </w:pPr>
      <w:r>
        <w:t>AACCAGCTACGAAAAGGATAAAGGATGATGTGTACTTTGTTACTATGAGCTTAATCAAGT</w:t>
      </w:r>
    </w:p>
    <w:p w:rsidR="00AF06FF" w:rsidRDefault="00AF06FF" w:rsidP="00AF06FF">
      <w:pPr>
        <w:pStyle w:val="HTMLPreformatted"/>
      </w:pPr>
      <w:r>
        <w:t>TCCTGGTGGTTAAATCATGGATGATGGTCATTGCTTTCCTTCCATTGTCATCAAAGTTAT</w:t>
      </w:r>
    </w:p>
    <w:p w:rsidR="00AF06FF" w:rsidRDefault="00AF06FF" w:rsidP="00AF06FF">
      <w:pPr>
        <w:pStyle w:val="HTMLPreformatted"/>
      </w:pPr>
      <w:r>
        <w:t>ACAGTTCTGCCCACATATCAATCAGGATTGCAACAGGGATCCTTTGGTCTTCAGGAAAAA</w:t>
      </w:r>
    </w:p>
    <w:p w:rsidR="00AF06FF" w:rsidRDefault="00AF06FF" w:rsidP="00AF06FF">
      <w:pPr>
        <w:pStyle w:val="HTMLPreformatted"/>
      </w:pPr>
      <w:r>
        <w:t>GGCCTAGATCCATGAAGCACTCCTTCTCACTAACTGAGAACTTATCTTCCAACATATCTA</w:t>
      </w:r>
    </w:p>
    <w:p w:rsidR="00AF06FF" w:rsidRDefault="00AF06FF" w:rsidP="00AF06FF">
      <w:pPr>
        <w:pStyle w:val="HTMLPreformatted"/>
      </w:pPr>
      <w:r>
        <w:t>AACTTTGTTGGAGCCGCGAAAGCAAATCTGTATTACCCGACTCCAAAATCGACTGCTTTT</w:t>
      </w:r>
    </w:p>
    <w:p w:rsidR="00AF06FF" w:rsidRDefault="00AF06FF" w:rsidP="00AF06FF">
      <w:pPr>
        <w:pStyle w:val="HTMLPreformatted"/>
      </w:pPr>
      <w:r>
        <w:t>CTAACCATTCTTTCATATCTTGCCACACCTCAAAAGGCTGCTGACACAGTGATCCACCAA</w:t>
      </w:r>
    </w:p>
    <w:p w:rsidR="00AF06FF" w:rsidRDefault="00AF06FF" w:rsidP="00AF06FF">
      <w:pPr>
        <w:pStyle w:val="HTMLPreformatted"/>
      </w:pPr>
      <w:r>
        <w:t>TCACTTCAAGTGCCAATGGTGAACCCTTACAACCTTTCACTATCTGAATTTCAGTGCAAC</w:t>
      </w:r>
    </w:p>
    <w:p w:rsidR="00AF06FF" w:rsidRDefault="00AF06FF" w:rsidP="00AF06FF">
      <w:pPr>
        <w:pStyle w:val="HTMLPreformatted"/>
      </w:pPr>
      <w:r>
        <w:t>AAAGCAAAAAATCAGTGAACAAGATCAAACAAAGAGCTTGAAAGAGTTACATGGAATACA</w:t>
      </w:r>
    </w:p>
    <w:p w:rsidR="00AF06FF" w:rsidRDefault="00AF06FF" w:rsidP="00AF06FF">
      <w:pPr>
        <w:pStyle w:val="HTMLPreformatted"/>
      </w:pPr>
      <w:r>
        <w:t>ATACACACATTCAAAGTAGAAAGAAGATAAAGCACCTCATTGACAAGATTATCATCTGGC</w:t>
      </w:r>
    </w:p>
    <w:p w:rsidR="00AF06FF" w:rsidRDefault="00AF06FF" w:rsidP="00AF06FF">
      <w:pPr>
        <w:pStyle w:val="HTMLPreformatted"/>
      </w:pPr>
      <w:r>
        <w:t>ATGTAGGAGCATTTACTATTAAGTTGAGCCGAGTGACGGAAAAGGGACACTGCATCATCA</w:t>
      </w:r>
    </w:p>
    <w:p w:rsidR="00AF06FF" w:rsidRDefault="00AF06FF" w:rsidP="00AF06FF">
      <w:pPr>
        <w:pStyle w:val="HTMLPreformatted"/>
      </w:pPr>
      <w:r>
        <w:t>TGATCAAGGGGTTCCAACGGCCATGGGGTGCCAAATCTTTGAAAAGCAACCCTTGAAGTC</w:t>
      </w:r>
    </w:p>
    <w:p w:rsidR="00AF06FF" w:rsidRDefault="00AF06FF" w:rsidP="00AF06FF">
      <w:pPr>
        <w:pStyle w:val="HTMLPreformatted"/>
      </w:pPr>
      <w:r>
        <w:t>ACCAAAATCTTATAATCTGGTATCTGAAATCTGAACTTGTCAACAAGTGCCTCTGAGCTC</w:t>
      </w:r>
    </w:p>
    <w:p w:rsidR="00AF06FF" w:rsidRDefault="00AF06FF" w:rsidP="00AF06FF">
      <w:pPr>
        <w:pStyle w:val="HTMLPreformatted"/>
      </w:pPr>
      <w:r>
        <w:t>TGCCAAACATCATCCAGGACTAATAGTATTGGGCTTCTCCCAACAAGCCTCAACAAAATT</w:t>
      </w:r>
    </w:p>
    <w:p w:rsidR="00AF06FF" w:rsidRDefault="00AF06FF" w:rsidP="00AF06FF">
      <w:pPr>
        <w:pStyle w:val="HTMLPreformatted"/>
      </w:pPr>
      <w:r>
        <w:t>CCCAATTTGTTGATGGCGTCTTCATCACTCTGAAACTCGGGCACCTTACATCCGCAGTGC</w:t>
      </w:r>
    </w:p>
    <w:p w:rsidR="00AF06FF" w:rsidRDefault="00AF06FF" w:rsidP="00AF06FF">
      <w:pPr>
        <w:pStyle w:val="HTMLPreformatted"/>
      </w:pPr>
      <w:r>
        <w:t>TCAAATAATGTCCTTACAATGTTCTTCAAGTTTGGTGTTTCTGAGAAGGTCACAAAGAAG</w:t>
      </w:r>
    </w:p>
    <w:p w:rsidR="00AF06FF" w:rsidRDefault="00AF06FF" w:rsidP="00AF06FF">
      <w:pPr>
        <w:pStyle w:val="HTMLPreformatted"/>
      </w:pPr>
      <w:r>
        <w:t>ATATTCCCCCCGAACTTGCCTAGCCAAACCAAGGTAAATTTCTATAATCAAGTAGTATCT</w:t>
      </w:r>
    </w:p>
    <w:p w:rsidR="00AF06FF" w:rsidRDefault="00AF06FF" w:rsidP="00AF06FF">
      <w:pPr>
        <w:pStyle w:val="HTMLPreformatted"/>
      </w:pPr>
      <w:r>
        <w:t>AGAAGTATTCCAGAATGCATGATATGCATGACCATTTCACTAGACTAAGAAGAGTAACGG</w:t>
      </w:r>
    </w:p>
    <w:p w:rsidR="00AF06FF" w:rsidRDefault="00AF06FF" w:rsidP="00AF06FF">
      <w:pPr>
        <w:pStyle w:val="HTMLPreformatted"/>
      </w:pPr>
      <w:r>
        <w:t>TATATAACTGAAAGCACCTACCTCAATTCTCAAGGCCACTGTAAACCTAATGTATCTGTT</w:t>
      </w:r>
    </w:p>
    <w:p w:rsidR="00AF06FF" w:rsidRDefault="00AF06FF" w:rsidP="00AF06FF">
      <w:pPr>
        <w:pStyle w:val="HTMLPreformatted"/>
      </w:pPr>
      <w:r>
        <w:t>AATGCATATGCATAGATAATTATGGTAATATGAATAAAAAAGGAGAAAGGAATTCTTTTC</w:t>
      </w:r>
    </w:p>
    <w:p w:rsidR="00AF06FF" w:rsidRDefault="00AF06FF" w:rsidP="00AF06FF">
      <w:pPr>
        <w:pStyle w:val="HTMLPreformatted"/>
      </w:pPr>
      <w:r>
        <w:t>ATATTGAAAAACATCAAAATTTTTACGAGGCTTTCCCAATTGAGATACTGTAACTAACAA</w:t>
      </w:r>
    </w:p>
    <w:p w:rsidR="00AF06FF" w:rsidRDefault="00AF06FF" w:rsidP="00AF06FF">
      <w:pPr>
        <w:pStyle w:val="HTMLPreformatted"/>
      </w:pPr>
      <w:r>
        <w:t>GAATGGACCACATTCCCGAAATAGCTCAAGTATTGAACTTGGTTTTGGTACGGTGACGGA</w:t>
      </w:r>
    </w:p>
    <w:p w:rsidR="00AF06FF" w:rsidRDefault="00AF06FF" w:rsidP="00AF06FF">
      <w:pPr>
        <w:pStyle w:val="HTMLPreformatted"/>
      </w:pPr>
      <w:r>
        <w:t>TACACATGACATTCTGGTATGCAAATAAATTGGTATGTGGTACTCGCAAATCCTTCATTC</w:t>
      </w:r>
    </w:p>
    <w:p w:rsidR="00AF06FF" w:rsidRDefault="00AF06FF" w:rsidP="00AF06FF">
      <w:pPr>
        <w:pStyle w:val="HTMLPreformatted"/>
      </w:pPr>
      <w:r>
        <w:t>CATGTTTAAGCTCCTACTAGGTTTAACCAAAAGGAGAAATGGAAATCTACCTTTAACATG</w:t>
      </w:r>
    </w:p>
    <w:p w:rsidR="00AF06FF" w:rsidRDefault="00AF06FF" w:rsidP="00AF06FF">
      <w:pPr>
        <w:pStyle w:val="HTMLPreformatted"/>
      </w:pPr>
      <w:r>
        <w:t>TGGGTCCCAGCAGAGCTTTTTAGCAAGAGTGCTCTTTCCAGAACCTCCCAGACCAGTCAA</w:t>
      </w:r>
    </w:p>
    <w:p w:rsidR="00AF06FF" w:rsidRDefault="00AF06FF" w:rsidP="00AF06FF">
      <w:pPr>
        <w:pStyle w:val="HTMLPreformatted"/>
      </w:pPr>
      <w:r>
        <w:t>AACAAGAACACTGACATCATCCTTGAGAAGCTCAATCCTCAACCTGCTCAAATGCTCATC</w:t>
      </w:r>
    </w:p>
    <w:p w:rsidR="00AF06FF" w:rsidRDefault="00AF06FF" w:rsidP="00AF06FF">
      <w:pPr>
        <w:pStyle w:val="HTMLPreformatted"/>
      </w:pPr>
      <w:r>
        <w:t>CATCCCCATACACTTGGGTTCTTCAGGAGCACCACTCAAACCCTGTATCTGGCTCCCACT</w:t>
      </w:r>
    </w:p>
    <w:p w:rsidR="00AF06FF" w:rsidRDefault="00AF06FF" w:rsidP="00AF06FF">
      <w:pPr>
        <w:pStyle w:val="HTMLPreformatted"/>
      </w:pPr>
      <w:r>
        <w:t>GAACTTAGCAAAATCTTGTTTTCCAAGAATGTTCAAAATCTCCTCAACCTTCAAAAGAAC</w:t>
      </w:r>
    </w:p>
    <w:p w:rsidR="00AF06FF" w:rsidRDefault="00AF06FF" w:rsidP="00AF06FF">
      <w:pPr>
        <w:pStyle w:val="HTMLPreformatted"/>
      </w:pPr>
      <w:r>
        <w:t>CTCCATCAAGTTCCTCGCATTCTGAACCTGAACATCAAAGGACAAGTGCCTTTGAAGTGA</w:t>
      </w:r>
    </w:p>
    <w:p w:rsidR="00AF06FF" w:rsidRDefault="00AF06FF" w:rsidP="00AF06FF">
      <w:pPr>
        <w:pStyle w:val="HTMLPreformatted"/>
      </w:pPr>
      <w:r>
        <w:t>CTGGTCCTCGGACTTAAGCTTCCCCTGGTAGTAAGGGAATGAAAGAAACTTCCGGCGACT</w:t>
      </w:r>
    </w:p>
    <w:p w:rsidR="00AF06FF" w:rsidRDefault="00AF06FF" w:rsidP="00AF06FF">
      <w:pPr>
        <w:pStyle w:val="HTMLPreformatted"/>
      </w:pPr>
      <w:r>
        <w:t>TAACTTTCTGGAGCACTTTCGTGCAAGTTCTTGTCCTTGACGTACGCGACTCTGAAGCCT</w:t>
      </w:r>
    </w:p>
    <w:p w:rsidR="00AF06FF" w:rsidRDefault="00AF06FF" w:rsidP="00AF06FF">
      <w:pPr>
        <w:pStyle w:val="HTMLPreformatted"/>
      </w:pPr>
      <w:r>
        <w:t>CTGGATCTCTTGTCTTGGTCGATCTAACTTGTCGTTGTATTCCATCATCTGGTCAACCAG</w:t>
      </w:r>
    </w:p>
    <w:p w:rsidR="00AF06FF" w:rsidRDefault="00AF06FF" w:rsidP="00AF06FF">
      <w:pPr>
        <w:pStyle w:val="HTMLPreformatted"/>
      </w:pPr>
      <w:r>
        <w:t>TGGTGCTATGTCGTTCAAGGTTTGTATGTTGGTTTCAAGTGTTGGCTTGAACTGTCGACC</w:t>
      </w:r>
    </w:p>
    <w:p w:rsidR="00AF06FF" w:rsidRDefault="00AF06FF" w:rsidP="00AF06FF">
      <w:pPr>
        <w:pStyle w:val="HTMLPreformatted"/>
      </w:pPr>
      <w:r>
        <w:t>TTTGTTTATGGTTTCAATTACTGCTCGAAGAAGCTCTCCCATAACCGCTCCAACGGCACC</w:t>
      </w:r>
    </w:p>
    <w:p w:rsidR="00AF06FF" w:rsidRDefault="00AF06FF" w:rsidP="00AF06FF">
      <w:pPr>
        <w:pStyle w:val="HTMLPreformatted"/>
      </w:pPr>
      <w:r>
        <w:t>TCCACTGAACAGATCTGCCATACTCTAGTGATCGGATTGTCAGGTCAACCAAGAGATTGA</w:t>
      </w:r>
    </w:p>
    <w:p w:rsidR="00AF06FF" w:rsidRDefault="00AF06FF" w:rsidP="00AF06FF">
      <w:pPr>
        <w:pStyle w:val="HTMLPreformatted"/>
      </w:pPr>
      <w:r>
        <w:t>TGGTGGTCAACGGCTTCACTACTAAAACAGAAGTTATTGTCTCAGCAAAACAAATGAAGT</w:t>
      </w:r>
    </w:p>
    <w:p w:rsidR="00AF06FF" w:rsidRDefault="00AF06FF" w:rsidP="00AF06FF">
      <w:pPr>
        <w:pStyle w:val="HTMLPreformatted"/>
      </w:pPr>
      <w:r>
        <w:t>TGCCAATAGGATTATAGGAAGGATGGTAGCAACTAGCAATGT</w:t>
      </w:r>
    </w:p>
    <w:p w:rsidR="002C16CD" w:rsidRDefault="002C16CD" w:rsidP="00AF06FF">
      <w:pPr>
        <w:pStyle w:val="HTMLPreformatted"/>
      </w:pP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>
        <w:rPr>
          <w:rFonts w:ascii="Courier New" w:eastAsia="Times New Roman" w:hAnsi="Courier New" w:cs="Courier New"/>
          <w:sz w:val="20"/>
          <w:szCs w:val="20"/>
          <w:lang w:eastAsia="en-US"/>
        </w:rPr>
        <w:t>&gt;</w:t>
      </w: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</w:t>
      </w:r>
      <w:proofErr w:type="gramStart"/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03:133776796..</w:t>
      </w:r>
      <w:proofErr w:type="gramEnd"/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133780539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CAATAAAAAGCGGGATTCAAATCCTGGTTCAGTACCACACGTATTCCCCACTTCTTCA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TCCACATAGTTGTGGGCATTAGCTTCGAATACAAAGCGGGATCCATGAAGATCATGCA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TTCCATCCTGAATGAGTAGTTGGCGAGAAAGATAGAATAGGCAGAGGTGAACCAATT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CCCCTCACCTCCTCCTCCTTTTCATGCCAATAAACATAGTACACTAGGTTGCCTTTTC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GTATGGTCGTAAAAGTAGAGTTTAATGGAGAGGGATTGTTCAAATTGAACAAGAATGT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GCACAAAGGGCAATGCCAATCCAATTGTTGTCATTGGCATTCGGAAATGATTCTATC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TTGAATTATCCGCCCCCTTATTCTGATCCTTAAACCACCTTGGAATTGGAACTCCAC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CCTGGTATTACAATAGCAACTCTACCAGTGGATTCATTGTGTACCTGTAACCACAAA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CAAACAACCCTAATCATTTGATAAACAAGAGCAGCAATAATGGCAACAACAATACG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lastRenderedPageBreak/>
        <w:t>CGCACCTTAATGTACTCTCTCATCCATGAACTACCCATTCCACTCAACCTTTCCTTCTC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CTATTTTCGGGCAGTTCAACATACTCAATTCTCCCCTTTTCACAAGTTTTGTTCGCTC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CCGCTGAATAGGATAATGGCAATGGGAACTCATCTACATACATTAGCCGTTTGCAGTT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CTAACACCAACACTCTCAGTCTGGGAAGCTTGTTTATGAAATCAGGTACTCTAACTAT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TGTTTCCCTTGAAAAATAAGAACACTAAATAATGTAAGGATGATATGGCCTCAGGGAT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TATGCAGATTACAATCACTTAGGTTAAGATAATTCACGCAGCTTAAGCGAGCCAGAG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GCCTACACAGATGGAACACATGGTTGTATCTACTTTTAGAATAATTGAAGAAATGGAA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GTAACCTAAGCTTAAGCCACATATTTTAGTGAAGATATACCGAATACAGGGATGGGA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CTCATTAAACTTGTGCACCCACTCAAATCTAACTGAACAAATTTTCTTAGGTCTCCAG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GATGGATGTATGTGCTTAAGCTTTCTACATCTTATAAGGAACAGCCGCTCAAGATTTG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GCCTGGCTAAGGTTTGGAGGCTTCACAAGATTTTCGGAGTCAAAGAGATTCAATTCC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AATTGTCCAGACACTGTTGCACAGTTAGAAAAAACAAACATCATTAATTACACTTT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TATTTGTTTGATAACTTCAAAATAAGTGAAGCTTATTTTATTTATTACTAGTACCA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TGCCATCGGATAGCTTACAACATGATGGAAAATACGTAAACGGATAATCATTCCACT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GATATCGCAATTCGCTAGAAATGCTATTAAAACTTCCAGAAAAACTAACACTTTCTA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GAGAAATTCAAGTCGTCTCATTCTTGATAATGTTTCTGCTCTTAATGTCATATTTC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CTTCATCATATAATCCCCTCAATTGAACGGCCTTAACATCATCAATTACCTAAATAC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AAGCCACAAAAATATTAGACTACTTCAATTACCTATTAACTCTATAAAATTGAAAAT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TTTAAAACTGCATACCGTATTTCCAAACATAATACGTTGAAAATCCTCTTTGCACCAT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CCTACTCCACTTCCATGGCTCATTTGGAGCACTTTGCCGAACTATTCTCATGCCTAAC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TGCAAACAGGTCATGCATTCTAATATAGAATCCATCAATTGTTATTAATGATTTATC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TGAGTACACTTATTCCAATCTTTGGATGAAGACCACGACAGTACAACATGTCTTCCA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GATAATCCATTTGGTGGTTAAAGAAACAAGCGATATCCAAAAATATTTCCTTTTCGAG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GTTCCAATCCATCAAAACTAAGTTGAAGCACATCTGCGATTTCCTTCTTTGGATTAT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TCAGTCTATCTAAGGCACTTCTCCATACAGAGATATCTCGACCGCGTAGATATGACCC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ACCTTTAACTGCCAAGGGAAGGCCTTGAGCATATTTAAGTGCAAGATCCGTCAACT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TGTACTCTCTGCTAATCTCGTCACAACTCATAATTATATTATCATCAAAAGCTTTTT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AAACAATTGATGAGCTTCATCGTCATTCAAGAGTTGAACTTTGTATGTTTGATCTAG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CAAAAGAGTTCAAGACATGTTGATCTCTAGAAGTTACTACAATTCTGCTTCCTGGACA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GACAATCACGAGTCACGCCAAGCTTCTCTAACTGTTCAACTTCTTCGGCATTATCTAG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CAATCAGAGCCTTTTGACAACGTAGCATAGTTTTCATCAAACTCTTAGCTTCGTAATG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TGTATATATCTTGGATCTCTCCATTTGTAATTTGACAAACAAGTTGCTTTTGTAGAG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ATAGACCACCCGCATCACGAAAAACTTTGCTTATATCATCAACAAAACAATGAGCACC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TTTATGAAGGTTTCTACCATACACGACCCTAGCAAGTGTTGACTTTCCTATCCCACC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TGCCACAAACGCCTACAACCCGAACTTCATTATCGGAGTTGAAATCAATCAGGTTTTC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TTCCTCCACACGAGATTGCATCCCAACCAACCCATCCACACTTAACGAATTGCAACC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TTTGCTTCTCACCCTCTTAACAATTTTTTCAATCTCTCCATTCTCCTGCCTGAAAG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AAGAGAAAATGAACTTGTAAGCTCATTTTCTTATATAAGACAACCTAAAACAAAGAG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ACGAGAGTAATACAAGGTGATTTTGTTTAATCAACTTATTCATGTATAGATAGTAAT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AATTTAGGAAAGATTACTTACTTATTTTGTATATCCCAACCAGAGAGATTGGCGACTT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GCAGAGATTCCCTCCATTGTTGCACCATCTTTGAGTTATGTTTGAATCTTTCTTCAT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CAGCCAACGCTTTCCCATAGTCTCCGGTCTGTTTACGCACCTCAGACGGACTCACAT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TAGAAAATAGGCAACAGATTTGGTTCTGTTATCGTATTGCTGCAATCAAGCATCTTAG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AGTTCCTGCAAGCACCATGAAGAGGTAGCATAGTTCTTAGAGAAGATGACAATGAGAA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TGAGATCCTTCAATTGCTTGCACCAGCTCAGTGGAGATGTGCTGTCCTTGCATCAGAT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CTATCGTCTCTAAATGCAACTATTCCGTTTCTACGGAAAGCGGCAAAGAGATGATCAG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AAGGTGTTGCGTACGTCCTCACCTCTGAAGCTCACAAACACGTCATATTTGGGTCTTG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CTACTTGATGCCATGCTTTGGATGCTCCTGCACTCCATTGACGAAGTTGAAGTGAAGA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TGGAAGAGACTGTGTGCAGAGAAGAAATATTCTGAGAAGTTGGATTGAAAGTCCTTTTTG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GAGGAAGGAAGCATCGTAGTAATTGAGATAAAGACTAATATTGTACCTTTAAAGGCCAAT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CAAGTCATATTCCCCTTGACTACTGTAACAAAACAAGTCTAGTTTATTTCATATTTTTTC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TTATCACAATGGTATTAATTATTCTTGTGGGGTATAATGTTGAAAATACATTCTGCAAA</w:t>
      </w:r>
    </w:p>
    <w:p w:rsidR="0027589C" w:rsidRPr="0027589C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GCAGAGGCTCACCAAAACTTTGTCTTCTTTGGGACCCAATGCAACTCTCTCTCTCTTGG</w:t>
      </w:r>
    </w:p>
    <w:p w:rsidR="00AF06FF" w:rsidRDefault="0027589C" w:rsidP="0027589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27589C">
        <w:rPr>
          <w:rFonts w:ascii="Courier New" w:eastAsia="Times New Roman" w:hAnsi="Courier New" w:cs="Courier New"/>
          <w:sz w:val="20"/>
          <w:szCs w:val="20"/>
          <w:lang w:eastAsia="en-US"/>
        </w:rPr>
        <w:t>AATTTCAATTCCCGGAAATACCAT</w:t>
      </w:r>
    </w:p>
    <w:p w:rsidR="0027589C" w:rsidRDefault="0027589C" w:rsidP="0027589C">
      <w:pPr>
        <w:spacing w:after="0" w:line="240" w:lineRule="auto"/>
      </w:pP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r w:rsidRPr="00206CD7">
        <w:rPr>
          <w:rFonts w:ascii="Courier New" w:eastAsia="Times New Roman" w:hAnsi="Courier New" w:cs="Courier New"/>
          <w:sz w:val="20"/>
          <w:szCs w:val="20"/>
        </w:rPr>
        <w:t>B</w:t>
      </w:r>
      <w:proofErr w:type="gramStart"/>
      <w:r w:rsidRPr="00206CD7">
        <w:rPr>
          <w:rFonts w:ascii="Courier New" w:eastAsia="Times New Roman" w:hAnsi="Courier New" w:cs="Courier New"/>
          <w:sz w:val="20"/>
          <w:szCs w:val="20"/>
        </w:rPr>
        <w:t>04:132549922..</w:t>
      </w:r>
      <w:proofErr w:type="gramEnd"/>
      <w:r w:rsidRPr="00206CD7">
        <w:rPr>
          <w:rFonts w:ascii="Courier New" w:eastAsia="Times New Roman" w:hAnsi="Courier New" w:cs="Courier New"/>
          <w:sz w:val="20"/>
          <w:szCs w:val="20"/>
        </w:rPr>
        <w:t>132552596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TATCGTAGAAATCTGTGAAGAGTTGTTACTTGATCTTTAACTTCTTGAAGTTGCCTCTC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lastRenderedPageBreak/>
        <w:t>TAAATCTGCGACATACTGTTGTGATGCACTGCTAGAACTTCCGCAATTTACAACTCCA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ATGTGCTTTGACTTACCAAAACCACGGGGACATATAGCATTATTAAAACCACGGACTC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TTACCATTATCATTTGGATGAGCTAAGACTTTTGAATGAATACCTTCAGTAGCAACAC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TCTTGATCTTGAGACAAATATTCTGCTATTTCTTCCTACAAACAAATGCACATCGCAT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GACTAGAGTATTCACATAATTAATGCATTAAAAAAAATATACAGCCATATAAAAAAA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TTCAGACACACTCATGGCTAATTATTGTCCTTCCCTGCTTACATAACTCCCATCTTTC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TAGCAAAGTTGATACAATAACCTCGTTTCGATATATAGAGCTTCCCAATTTTTTCTCC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ATACAATAAATAGAATAGTAAAGGTAATCACAAATTTAATTATAAACGATAATTTTAT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AAATAGTATAATAGTACTAAGTACAATAAAAAAAATTATCATCTGAGTTGCTCTTCT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ATTGCTTTTACTTCCACCGACATGTGAAACTATAAGTTTCTCACGATTTCTAGCGTTT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CAAATATTGTTTTTATGATTTTCAAAAACAAAAAATTAGTAAATAAATATTACCAGAT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TCATAGTCTTAATAAAAAAAAACACAAAAATATAGAATAAGTATTTATTTTTGTCTTA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GTCTTTATAATGATCCACAAAAACAGTCCATTTAACAAGTGGTATGTCTGAAGAATTT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AGTCAAAATTTTTGTCTTTCTTTTATTAGGATAGAAGTATAACCCTCGTAAATTATAT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ATGGGTAAAATTCATGTGAATTTTTTATTAAGCAAAACACTATATTCATAAACAAGTT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TGTGTTAGGTTTAAAAGTTAGATGTGTTTTTATGAGATTTTTGTCTCAATAAAGTATAC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CAGGCTTACACACACCTGAGGATCAAGTTTGATTCCAATTACTTTAGTTTTTGTGAA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GATGTTTTAATTTTATATATGTAGTGAAAGCTTTAGAAATAATAATATTTTTTAATTT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AATTGATTATTGTCAAACTAATCAAGGACATACATTACCATGAAGATGAGTACTTTA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GATAATTAATACTAATCGCATACTTTTTAAATAGAAGAAAAAAATTATTACATAAAA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AAAGATGGTGACATATATAACACGTACACATAAGGCAAATCAGCTTTTGGCAAACCT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CTGCAAGACCAACAACTTAATCATATTGTACTAGTAGAACTAGCCAAATTAAATTCTT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ACATATATTGGACTGGTAATGGTAGGGTAGAGTTTAGACTCTACTTTAATCCTATTCGC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AGTTGAAAACTTTTATAAAACTATACCCTACCCTACCCACGGGTTTAGAATCTCTCAAC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CTAAGTTTACCGCACTCTAAAATTATAAATCCTACCCTACCCGATTTTACTCGCAGA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CAAAAAAAAATTCAAATAAATATAAAATTCAACCATTCCAAATTTAATACATATTAAT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ATAGAAAATAAAAAACTAAGTTCAAATTAAAATTAAAAACAATAAAATCTTAAAGAA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CAACATAAAATTACAAATAATATGATCATCAACTAACTTAGTGATTATTTCAAGTTTT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TAAGAAGAAGATTGTGAATAAAAGACTCACTTTTTTTCACTACATACATAACTTTTAC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ATATATTATATAATATATTAAGGATGCAGGTAGGGTAGAATAGAATATACACTAAACTC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TACCCTACCCTACCCACAGACAAATTTACACCCTATTCTACCCTACCCGCAGCGGGCG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TACACAACCCTACCCAAATGGATTGGTCCGAGTTGAGTACCTGCGGATAGGATATATA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GCCAGCCCTATACATATATTATATAACCTGTATGCAAGGGAGATGAAGAGTTTAATT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TTGGTTATTTAAGTAACGAAAATATTTAGTAATTAAAATAAATTAATTAAAAACAGTT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AAATTATCAAATATTAAATAAAATAAATTCTGACTATTTTCTTTCTTTAACATTACTT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TAATAGAAATGTTTGGTAATATATAAGGACGTTGAGTTGGAAATTTGTGTGAAGGAAA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AATAACAACTAATAAGAATGCCTTTTTTAATGTCGTGACATCTGATTCTGGCGCAGCCT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GTAAAGTAGTTCCACCCCAAACAACTTTAACATAGGGAACACAGCTATAATTCTTCTT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CAGTACAAGAGTTGGATTTGTAATCATAATTTTTTTTCGTTTCTACCCAAAGAGCCAC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CATCTGCTCCAGTAATAAGTCGTGAATTTTGTTCAACAAGTCGGCTAAATCTACCACC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GTACCACCCTTTCCTAATTTACAACTTTCAACGTGTTTATTCACGAATGTCCTAGCATGA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CTTCCAACTTTATGTCCCACTTCAATGGTTGAACTCCAACACTTGCACGTGCATCGTTG</w:t>
      </w:r>
    </w:p>
    <w:p w:rsidR="00415763" w:rsidRPr="00206CD7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TGAACTTTAAGGTAGTCTTTTGGATAGTTTTGAGCCATTAAAAATAATGGAACTACACTT</w:t>
      </w:r>
    </w:p>
    <w:p w:rsidR="00415763" w:rsidRDefault="00415763" w:rsidP="004157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06CD7">
        <w:rPr>
          <w:rFonts w:ascii="Courier New" w:eastAsia="Times New Roman" w:hAnsi="Courier New" w:cs="Courier New"/>
          <w:sz w:val="20"/>
          <w:szCs w:val="20"/>
        </w:rPr>
        <w:t>ATGATGAAACTTAATACCGCTACCCAAATCTTCAT</w:t>
      </w:r>
    </w:p>
    <w:p w:rsidR="002C16CD" w:rsidRDefault="002C16CD"/>
    <w:sectPr w:rsidR="002C1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EFC"/>
    <w:rsid w:val="0027589C"/>
    <w:rsid w:val="002C16CD"/>
    <w:rsid w:val="00415763"/>
    <w:rsid w:val="00676D46"/>
    <w:rsid w:val="00AF06FF"/>
    <w:rsid w:val="00D637AD"/>
    <w:rsid w:val="00D82EFC"/>
    <w:rsid w:val="00E6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95AF"/>
  <w15:chartTrackingRefBased/>
  <w15:docId w15:val="{8CF182D1-F779-444C-8DE3-7B0E3778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EF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76D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D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2405</Words>
  <Characters>1371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1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Guohao He</cp:lastModifiedBy>
  <cp:revision>1</cp:revision>
  <dcterms:created xsi:type="dcterms:W3CDTF">2018-05-10T22:01:00Z</dcterms:created>
  <dcterms:modified xsi:type="dcterms:W3CDTF">2018-05-11T02:02:00Z</dcterms:modified>
</cp:coreProperties>
</file>